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7113" w:rsidRPr="00D97113" w:rsidRDefault="00D97113" w:rsidP="00694F9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97113">
        <w:rPr>
          <w:rFonts w:ascii="Times New Roman" w:hAnsi="Times New Roman" w:cs="Times New Roman"/>
          <w:b/>
          <w:sz w:val="24"/>
          <w:szCs w:val="24"/>
        </w:rPr>
        <w:t>Supplementary Table S1</w:t>
      </w:r>
      <w:r>
        <w:rPr>
          <w:rFonts w:ascii="Times New Roman" w:hAnsi="Times New Roman" w:cs="Times New Roman"/>
          <w:sz w:val="24"/>
          <w:szCs w:val="24"/>
        </w:rPr>
        <w:t>. Time required for sample</w:t>
      </w:r>
      <w:r w:rsidR="00694F9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processing according to body part and homogenization mode.</w:t>
      </w:r>
    </w:p>
    <w:tbl>
      <w:tblPr>
        <w:tblW w:w="513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7"/>
        <w:gridCol w:w="1000"/>
        <w:gridCol w:w="1285"/>
        <w:gridCol w:w="1285"/>
        <w:gridCol w:w="1000"/>
        <w:gridCol w:w="1137"/>
        <w:gridCol w:w="1180"/>
        <w:gridCol w:w="712"/>
        <w:gridCol w:w="1003"/>
        <w:gridCol w:w="570"/>
        <w:gridCol w:w="1573"/>
        <w:gridCol w:w="1124"/>
        <w:gridCol w:w="425"/>
      </w:tblGrid>
      <w:tr w:rsidR="00694F93" w:rsidRPr="00D97113" w:rsidTr="00694F93">
        <w:trPr>
          <w:trHeight w:val="300"/>
        </w:trPr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573" w:type="pct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4F93" w:rsidRPr="00DC452B" w:rsidRDefault="00694F93" w:rsidP="0069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Homogenization time (min</w:t>
            </w:r>
            <w:r w:rsidRPr="00694F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utes)</w:t>
            </w:r>
            <w:r w:rsidRPr="00694F9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694F93" w:rsidRPr="00D97113" w:rsidTr="00694F93">
        <w:trPr>
          <w:trHeight w:val="300"/>
        </w:trPr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4F93" w:rsidRPr="00DC452B" w:rsidRDefault="00694F93" w:rsidP="0069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94F93" w:rsidRPr="00DC452B" w:rsidRDefault="00694F93" w:rsidP="0069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MP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4F93" w:rsidRPr="00DC452B" w:rsidRDefault="00694F93" w:rsidP="0069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fr-FR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4F93" w:rsidRPr="00DC452B" w:rsidRDefault="00694F93" w:rsidP="0069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4F93" w:rsidRPr="00DC452B" w:rsidRDefault="00694F93" w:rsidP="0069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PP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4F93" w:rsidRPr="00DC452B" w:rsidRDefault="00694F93" w:rsidP="0069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fr-FR"/>
              </w:rPr>
            </w:pP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4F93" w:rsidRPr="00DC452B" w:rsidRDefault="00694F93" w:rsidP="0069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4F93" w:rsidRPr="00DC452B" w:rsidRDefault="00694F93" w:rsidP="0069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TL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4F93" w:rsidRPr="00DC452B" w:rsidRDefault="00694F93" w:rsidP="0069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4F93" w:rsidRPr="00DC452B" w:rsidRDefault="00694F93" w:rsidP="0069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fr-FR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4F93" w:rsidRPr="00DC452B" w:rsidRDefault="00694F93" w:rsidP="00886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Mean duration</w:t>
            </w:r>
            <w:r w:rsidR="008860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fr-FR" w:eastAsia="fr-FR"/>
              </w:rPr>
              <w:t>c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4F93" w:rsidRPr="00DC452B" w:rsidRDefault="00694F93" w:rsidP="0069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4F93" w:rsidRPr="00DC452B" w:rsidRDefault="00694F93" w:rsidP="0069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694F93" w:rsidRPr="00D97113" w:rsidTr="00694F93">
        <w:trPr>
          <w:trHeight w:val="300"/>
        </w:trPr>
        <w:tc>
          <w:tcPr>
            <w:tcW w:w="42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fr-FR" w:eastAsia="fr-FR"/>
              </w:rPr>
            </w:pPr>
            <w:r w:rsidRPr="00D9711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 w:eastAsia="fr-FR"/>
              </w:rPr>
              <w:t>Number of sample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fr-FR" w:eastAsia="fr-FR"/>
              </w:rPr>
              <w:t>a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694F93" w:rsidRPr="00DC452B" w:rsidRDefault="00694F93" w:rsidP="0069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Heads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Thoraxes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Legs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Heads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Thoraxes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Legs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Head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Thoraxes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Legs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MP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PP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TL</w:t>
            </w:r>
          </w:p>
        </w:tc>
      </w:tr>
      <w:tr w:rsidR="00694F93" w:rsidRPr="00D97113" w:rsidTr="00694F93">
        <w:trPr>
          <w:trHeight w:val="300"/>
        </w:trPr>
        <w:tc>
          <w:tcPr>
            <w:tcW w:w="42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971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47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43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21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8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694F93" w:rsidRPr="00D97113" w:rsidTr="00694F93">
        <w:trPr>
          <w:trHeight w:val="300"/>
        </w:trPr>
        <w:tc>
          <w:tcPr>
            <w:tcW w:w="42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971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vAlign w:val="bottom"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26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212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85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58" w:type="pct"/>
            <w:shd w:val="clear" w:color="auto" w:fill="auto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694F93" w:rsidRPr="00D97113" w:rsidTr="00694F93">
        <w:trPr>
          <w:trHeight w:val="300"/>
        </w:trPr>
        <w:tc>
          <w:tcPr>
            <w:tcW w:w="427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478" w:type="pct"/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7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5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8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265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373" w:type="pct"/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212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85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8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418" w:type="pct"/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8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694F93" w:rsidRPr="00D97113" w:rsidTr="00694F93">
        <w:trPr>
          <w:trHeight w:val="300"/>
        </w:trPr>
        <w:tc>
          <w:tcPr>
            <w:tcW w:w="427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48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478" w:type="pct"/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5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4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7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bookmarkStart w:id="0" w:name="_GoBack"/>
            <w:bookmarkEnd w:id="0"/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265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373" w:type="pct"/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212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85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7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418" w:type="pct"/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6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694F93" w:rsidRPr="00D97113" w:rsidTr="00694F93">
        <w:trPr>
          <w:trHeight w:val="300"/>
        </w:trPr>
        <w:tc>
          <w:tcPr>
            <w:tcW w:w="427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97113" w:rsidRDefault="00694F93" w:rsidP="00694F93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711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2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694F93" w:rsidRPr="00D97113" w:rsidRDefault="00694F93" w:rsidP="00694F9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0.4 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± </w:t>
            </w:r>
            <w:r w:rsidRPr="00D97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478" w:type="pct"/>
            <w:shd w:val="clear" w:color="auto" w:fill="F2F2F2" w:themeFill="background1" w:themeFillShade="F2"/>
            <w:noWrap/>
            <w:vAlign w:val="bottom"/>
            <w:hideMark/>
          </w:tcPr>
          <w:p w:rsidR="00694F93" w:rsidRPr="00D97113" w:rsidRDefault="00694F93" w:rsidP="00694F9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3.2 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± </w:t>
            </w:r>
            <w:r w:rsidRPr="00D97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478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97113" w:rsidRDefault="00694F93" w:rsidP="00694F9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6.1 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± </w:t>
            </w:r>
            <w:r w:rsidRPr="00D97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97113" w:rsidRDefault="00694F93" w:rsidP="00694F9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3 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± </w:t>
            </w:r>
            <w:r w:rsidRPr="00D97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  <w:hideMark/>
          </w:tcPr>
          <w:p w:rsidR="00694F93" w:rsidRPr="00D97113" w:rsidRDefault="00694F93" w:rsidP="00694F9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9.6 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± </w:t>
            </w:r>
            <w:r w:rsidRPr="00D97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97113" w:rsidRDefault="00694F93" w:rsidP="00694F9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.5 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± </w:t>
            </w:r>
            <w:r w:rsidRPr="00D97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65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97113" w:rsidRDefault="00694F93" w:rsidP="00694F9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373" w:type="pct"/>
            <w:shd w:val="clear" w:color="auto" w:fill="F2F2F2" w:themeFill="background1" w:themeFillShade="F2"/>
            <w:noWrap/>
            <w:vAlign w:val="bottom"/>
            <w:hideMark/>
          </w:tcPr>
          <w:p w:rsidR="00694F93" w:rsidRPr="00D97113" w:rsidRDefault="00694F93" w:rsidP="00694F9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12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97113" w:rsidRDefault="00694F93" w:rsidP="00694F9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85" w:type="pct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97113" w:rsidRDefault="00694F93" w:rsidP="00694F9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6.6 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± </w:t>
            </w:r>
            <w:r w:rsidRPr="00D97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418" w:type="pct"/>
            <w:shd w:val="clear" w:color="auto" w:fill="F2F2F2" w:themeFill="background1" w:themeFillShade="F2"/>
            <w:noWrap/>
            <w:vAlign w:val="bottom"/>
            <w:hideMark/>
          </w:tcPr>
          <w:p w:rsidR="00694F93" w:rsidRPr="00D97113" w:rsidRDefault="00694F93" w:rsidP="00694F9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4.1 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± </w:t>
            </w:r>
            <w:r w:rsidRPr="00D97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58" w:type="pct"/>
            <w:shd w:val="clear" w:color="auto" w:fill="F2F2F2" w:themeFill="background1" w:themeFillShade="F2"/>
            <w:noWrap/>
            <w:vAlign w:val="bottom"/>
            <w:hideMark/>
          </w:tcPr>
          <w:p w:rsidR="00694F93" w:rsidRPr="00D97113" w:rsidRDefault="00694F93" w:rsidP="00694F93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</w:tr>
      <w:tr w:rsidR="00694F93" w:rsidRPr="00D97113" w:rsidTr="00694F93">
        <w:trPr>
          <w:trHeight w:val="300"/>
        </w:trPr>
        <w:tc>
          <w:tcPr>
            <w:tcW w:w="42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971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96</w:t>
            </w:r>
          </w:p>
        </w:tc>
        <w:tc>
          <w:tcPr>
            <w:tcW w:w="372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47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1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372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9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2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3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43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4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21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85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15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2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± 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158" w:type="pct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94F93" w:rsidRPr="00DC452B" w:rsidRDefault="00694F93" w:rsidP="00694F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  <w:r w:rsidRPr="00D9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DC4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</w:tbl>
    <w:p w:rsidR="00694F93" w:rsidRDefault="00694F93" w:rsidP="00694F9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94F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Homogenization t</w:t>
      </w:r>
      <w:r w:rsidRPr="00694F93">
        <w:rPr>
          <w:rFonts w:ascii="Times New Roman" w:hAnsi="Times New Roman" w:cs="Times New Roman"/>
          <w:sz w:val="24"/>
          <w:szCs w:val="24"/>
        </w:rPr>
        <w:t>ime were measured for 1 and 5 samples, a</w:t>
      </w:r>
      <w:r>
        <w:rPr>
          <w:rFonts w:ascii="Times New Roman" w:hAnsi="Times New Roman" w:cs="Times New Roman"/>
          <w:sz w:val="24"/>
          <w:szCs w:val="24"/>
        </w:rPr>
        <w:t>nd estimated for the remaining (24 to 96).</w:t>
      </w:r>
    </w:p>
    <w:p w:rsidR="00694F93" w:rsidRDefault="00694F93" w:rsidP="00694F9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Duration in minutes are expressed by mean </w:t>
      </w:r>
      <w:r w:rsidRPr="00694F93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±  </w:t>
      </w:r>
      <w:r>
        <w:rPr>
          <w:rFonts w:ascii="Times New Roman" w:hAnsi="Times New Roman" w:cs="Times New Roman"/>
          <w:sz w:val="24"/>
          <w:szCs w:val="24"/>
        </w:rPr>
        <w:t>standard deviation.</w:t>
      </w:r>
    </w:p>
    <w:p w:rsidR="00694F93" w:rsidRPr="00694F93" w:rsidRDefault="00694F93" w:rsidP="00694F9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94F9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694F93">
        <w:rPr>
          <w:rFonts w:ascii="Times New Roman" w:hAnsi="Times New Roman" w:cs="Times New Roman"/>
          <w:sz w:val="24"/>
          <w:szCs w:val="24"/>
        </w:rPr>
        <w:t>Mean for the three body parts per homogenization mode.</w:t>
      </w:r>
    </w:p>
    <w:p w:rsidR="00694F93" w:rsidRDefault="00694F93" w:rsidP="00694F93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694F93">
        <w:rPr>
          <w:rFonts w:ascii="Times New Roman" w:hAnsi="Times New Roman" w:cs="Times New Roman"/>
          <w:sz w:val="24"/>
          <w:szCs w:val="24"/>
          <w:lang w:val="fr-FR"/>
        </w:rPr>
        <w:t>MP, micropipettes; PP, pellet pestles; TL, tissue lyser.</w:t>
      </w:r>
    </w:p>
    <w:p w:rsidR="00694F93" w:rsidRPr="00694F93" w:rsidRDefault="00694F93" w:rsidP="00694F93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</w:p>
    <w:sectPr w:rsidR="00694F93" w:rsidRPr="00694F93" w:rsidSect="00D9711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113"/>
    <w:rsid w:val="00694F93"/>
    <w:rsid w:val="007A7F11"/>
    <w:rsid w:val="00800739"/>
    <w:rsid w:val="0088601A"/>
    <w:rsid w:val="00AE3135"/>
    <w:rsid w:val="00BD56E1"/>
    <w:rsid w:val="00D97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8692C40-B428-44E9-8F54-6C94FB050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1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7F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F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F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mite</dc:creator>
  <cp:lastModifiedBy>urmite</cp:lastModifiedBy>
  <cp:revision>2</cp:revision>
  <dcterms:created xsi:type="dcterms:W3CDTF">2022-01-17T11:01:00Z</dcterms:created>
  <dcterms:modified xsi:type="dcterms:W3CDTF">2022-01-17T11:01:00Z</dcterms:modified>
</cp:coreProperties>
</file>